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1B66C" w14:textId="15ADB5B7" w:rsidR="000E3019" w:rsidRDefault="00267CB3" w:rsidP="00D966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666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bookmarkStart w:id="0" w:name="OLE_LINK110"/>
      <w:r w:rsidRPr="00D966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4AC7" w:rsidRPr="00D96661">
        <w:rPr>
          <w:rFonts w:ascii="Times New Roman" w:hAnsi="Times New Roman" w:cs="Times New Roman"/>
          <w:b/>
          <w:bCs/>
          <w:sz w:val="24"/>
          <w:szCs w:val="24"/>
        </w:rPr>
        <w:t xml:space="preserve">Molecular docking </w:t>
      </w:r>
      <w:r w:rsidR="00290929" w:rsidRPr="00D96661"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r w:rsidR="00766E47" w:rsidRPr="00D96661">
        <w:rPr>
          <w:rFonts w:ascii="Times New Roman" w:hAnsi="Times New Roman" w:cs="Times New Roman"/>
          <w:b/>
          <w:bCs/>
          <w:sz w:val="24"/>
          <w:szCs w:val="24"/>
        </w:rPr>
        <w:t>CDK1</w:t>
      </w:r>
      <w:r w:rsidR="00290929" w:rsidRPr="00D96661">
        <w:rPr>
          <w:rFonts w:ascii="Times New Roman" w:hAnsi="Times New Roman" w:cs="Times New Roman"/>
          <w:b/>
          <w:bCs/>
          <w:sz w:val="24"/>
          <w:szCs w:val="24"/>
        </w:rPr>
        <w:t xml:space="preserve"> and main active components</w:t>
      </w:r>
      <w:r w:rsidR="00934AC7" w:rsidRPr="00D96661">
        <w:rPr>
          <w:rFonts w:ascii="Times New Roman" w:hAnsi="Times New Roman" w:cs="Times New Roman"/>
          <w:b/>
          <w:bCs/>
          <w:sz w:val="24"/>
          <w:szCs w:val="24"/>
        </w:rPr>
        <w:t xml:space="preserve"> (kcal/mol)</w:t>
      </w:r>
    </w:p>
    <w:p w14:paraId="41344026" w14:textId="77777777" w:rsidR="00D96661" w:rsidRPr="00D96661" w:rsidRDefault="00D96661" w:rsidP="00D966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040"/>
      </w:tblGrid>
      <w:tr w:rsidR="00155499" w:rsidRPr="00D96661" w14:paraId="4E4C3B95" w14:textId="77777777" w:rsidTr="00155499">
        <w:trPr>
          <w:trHeight w:val="280"/>
        </w:trPr>
        <w:tc>
          <w:tcPr>
            <w:tcW w:w="1710" w:type="dxa"/>
            <w:noWrap/>
            <w:hideMark/>
          </w:tcPr>
          <w:bookmarkEnd w:id="0"/>
          <w:p w14:paraId="6B7D34F7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Ligands/Receptor</w:t>
            </w:r>
          </w:p>
        </w:tc>
        <w:tc>
          <w:tcPr>
            <w:tcW w:w="1040" w:type="dxa"/>
            <w:noWrap/>
            <w:hideMark/>
          </w:tcPr>
          <w:p w14:paraId="088E1870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 xml:space="preserve">Binding energy </w:t>
            </w:r>
          </w:p>
        </w:tc>
      </w:tr>
      <w:tr w:rsidR="00155499" w:rsidRPr="00D96661" w14:paraId="4FFB1497" w14:textId="77777777" w:rsidTr="00155499">
        <w:trPr>
          <w:trHeight w:val="280"/>
        </w:trPr>
        <w:tc>
          <w:tcPr>
            <w:tcW w:w="1710" w:type="dxa"/>
            <w:noWrap/>
            <w:hideMark/>
          </w:tcPr>
          <w:p w14:paraId="5D969420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40" w:type="dxa"/>
            <w:noWrap/>
            <w:hideMark/>
          </w:tcPr>
          <w:p w14:paraId="238C147F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155499" w:rsidRPr="00D96661" w14:paraId="23A59A85" w14:textId="77777777" w:rsidTr="00155499">
        <w:trPr>
          <w:trHeight w:val="280"/>
        </w:trPr>
        <w:tc>
          <w:tcPr>
            <w:tcW w:w="1710" w:type="dxa"/>
            <w:noWrap/>
            <w:hideMark/>
          </w:tcPr>
          <w:p w14:paraId="6E51D77E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040" w:type="dxa"/>
            <w:noWrap/>
            <w:hideMark/>
          </w:tcPr>
          <w:p w14:paraId="54C4F987" w14:textId="5CD83F63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155499" w:rsidRPr="00D96661" w14:paraId="71AE9245" w14:textId="77777777" w:rsidTr="00155499">
        <w:trPr>
          <w:trHeight w:val="280"/>
        </w:trPr>
        <w:tc>
          <w:tcPr>
            <w:tcW w:w="1710" w:type="dxa"/>
            <w:noWrap/>
            <w:hideMark/>
          </w:tcPr>
          <w:p w14:paraId="23259811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040" w:type="dxa"/>
            <w:noWrap/>
            <w:hideMark/>
          </w:tcPr>
          <w:p w14:paraId="75950A07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155499" w:rsidRPr="00D96661" w14:paraId="0B8B1A0B" w14:textId="77777777" w:rsidTr="00155499">
        <w:trPr>
          <w:trHeight w:val="280"/>
        </w:trPr>
        <w:tc>
          <w:tcPr>
            <w:tcW w:w="1710" w:type="dxa"/>
            <w:noWrap/>
            <w:hideMark/>
          </w:tcPr>
          <w:p w14:paraId="512E5847" w14:textId="77777777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 xml:space="preserve">betasitosterol </w:t>
            </w:r>
          </w:p>
        </w:tc>
        <w:tc>
          <w:tcPr>
            <w:tcW w:w="1040" w:type="dxa"/>
            <w:noWrap/>
            <w:hideMark/>
          </w:tcPr>
          <w:p w14:paraId="79FD7554" w14:textId="3A124BF3" w:rsidR="00155499" w:rsidRPr="00D96661" w:rsidRDefault="00155499" w:rsidP="00D966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666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</w:tbl>
    <w:p w14:paraId="571206C6" w14:textId="77777777" w:rsidR="001113C9" w:rsidRPr="00D96661" w:rsidRDefault="001113C9" w:rsidP="00D96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FE46CA" w14:textId="77777777" w:rsidR="000E3019" w:rsidRPr="00D96661" w:rsidRDefault="000E3019" w:rsidP="00D96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E3019" w:rsidRPr="00D9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9C2A8" w14:textId="77777777" w:rsidR="00C84782" w:rsidRDefault="00C84782" w:rsidP="002F5232">
      <w:pPr>
        <w:rPr>
          <w:rFonts w:hint="eastAsia"/>
        </w:rPr>
      </w:pPr>
      <w:r>
        <w:separator/>
      </w:r>
    </w:p>
  </w:endnote>
  <w:endnote w:type="continuationSeparator" w:id="0">
    <w:p w14:paraId="0614DEE3" w14:textId="77777777" w:rsidR="00C84782" w:rsidRDefault="00C84782" w:rsidP="002F52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FCD8A" w14:textId="77777777" w:rsidR="00C84782" w:rsidRDefault="00C84782" w:rsidP="002F5232">
      <w:pPr>
        <w:rPr>
          <w:rFonts w:hint="eastAsia"/>
        </w:rPr>
      </w:pPr>
      <w:r>
        <w:separator/>
      </w:r>
    </w:p>
  </w:footnote>
  <w:footnote w:type="continuationSeparator" w:id="0">
    <w:p w14:paraId="6C350D44" w14:textId="77777777" w:rsidR="00C84782" w:rsidRDefault="00C84782" w:rsidP="002F52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68"/>
    <w:rsid w:val="00000360"/>
    <w:rsid w:val="00036669"/>
    <w:rsid w:val="000661D6"/>
    <w:rsid w:val="000B04B5"/>
    <w:rsid w:val="000B7127"/>
    <w:rsid w:val="000E3019"/>
    <w:rsid w:val="001113C9"/>
    <w:rsid w:val="00155499"/>
    <w:rsid w:val="001662DF"/>
    <w:rsid w:val="001C1C21"/>
    <w:rsid w:val="001E7D30"/>
    <w:rsid w:val="00231B2C"/>
    <w:rsid w:val="00236B2C"/>
    <w:rsid w:val="00247F06"/>
    <w:rsid w:val="00267CB3"/>
    <w:rsid w:val="00287D06"/>
    <w:rsid w:val="00290929"/>
    <w:rsid w:val="002F5232"/>
    <w:rsid w:val="00366D7D"/>
    <w:rsid w:val="003F31CB"/>
    <w:rsid w:val="004824BB"/>
    <w:rsid w:val="0048714D"/>
    <w:rsid w:val="004D0AAB"/>
    <w:rsid w:val="004D35B9"/>
    <w:rsid w:val="004F3152"/>
    <w:rsid w:val="00504622"/>
    <w:rsid w:val="00516BF9"/>
    <w:rsid w:val="005259C4"/>
    <w:rsid w:val="00541337"/>
    <w:rsid w:val="005E62C8"/>
    <w:rsid w:val="006008FC"/>
    <w:rsid w:val="00652306"/>
    <w:rsid w:val="00684E4D"/>
    <w:rsid w:val="006B3410"/>
    <w:rsid w:val="006B7017"/>
    <w:rsid w:val="00700FDF"/>
    <w:rsid w:val="007227E9"/>
    <w:rsid w:val="007253D1"/>
    <w:rsid w:val="00731F55"/>
    <w:rsid w:val="00766E47"/>
    <w:rsid w:val="007978AF"/>
    <w:rsid w:val="007D33FB"/>
    <w:rsid w:val="008D2866"/>
    <w:rsid w:val="00925A87"/>
    <w:rsid w:val="00934AC7"/>
    <w:rsid w:val="00972139"/>
    <w:rsid w:val="00A51014"/>
    <w:rsid w:val="00AA11A8"/>
    <w:rsid w:val="00AC1AC6"/>
    <w:rsid w:val="00AC2A81"/>
    <w:rsid w:val="00AD7E5B"/>
    <w:rsid w:val="00AE5A3E"/>
    <w:rsid w:val="00B17127"/>
    <w:rsid w:val="00B22EED"/>
    <w:rsid w:val="00B43875"/>
    <w:rsid w:val="00B72EE7"/>
    <w:rsid w:val="00C84782"/>
    <w:rsid w:val="00CC3101"/>
    <w:rsid w:val="00D06F12"/>
    <w:rsid w:val="00D639F6"/>
    <w:rsid w:val="00D87170"/>
    <w:rsid w:val="00D923D7"/>
    <w:rsid w:val="00D96661"/>
    <w:rsid w:val="00DD5E68"/>
    <w:rsid w:val="00DE4862"/>
    <w:rsid w:val="00E00453"/>
    <w:rsid w:val="00E37675"/>
    <w:rsid w:val="00EA6453"/>
    <w:rsid w:val="00EF1055"/>
    <w:rsid w:val="00F10C2C"/>
    <w:rsid w:val="00F34E42"/>
    <w:rsid w:val="00F80456"/>
    <w:rsid w:val="00F84CF5"/>
    <w:rsid w:val="00FC6114"/>
    <w:rsid w:val="00FF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972C3"/>
  <w15:chartTrackingRefBased/>
  <w15:docId w15:val="{4DF0B122-F15E-4F74-82AF-452A5B1D4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5E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E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E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E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E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E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E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E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E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E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E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E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5E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E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E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E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E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5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E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5E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E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5E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E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5E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E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5E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5E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52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52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5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5232"/>
    <w:rPr>
      <w:sz w:val="18"/>
      <w:szCs w:val="18"/>
    </w:rPr>
  </w:style>
  <w:style w:type="table" w:styleId="af2">
    <w:name w:val="Table Grid"/>
    <w:basedOn w:val="a1"/>
    <w:uiPriority w:val="39"/>
    <w:rsid w:val="002F5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1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3653669@qq.com</dc:creator>
  <cp:keywords/>
  <dc:description/>
  <cp:lastModifiedBy>Administrator</cp:lastModifiedBy>
  <cp:revision>55</cp:revision>
  <dcterms:created xsi:type="dcterms:W3CDTF">2025-05-19T07:58:00Z</dcterms:created>
  <dcterms:modified xsi:type="dcterms:W3CDTF">2025-07-23T06:42:00Z</dcterms:modified>
</cp:coreProperties>
</file>